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F3FDB" w14:textId="24029E81" w:rsidR="00670E78" w:rsidRDefault="00A7085A">
      <w:pPr>
        <w:rPr>
          <w:rFonts w:ascii="Arial" w:hAnsi="Arial" w:cs="Arial"/>
          <w:b/>
          <w:sz w:val="20"/>
          <w:szCs w:val="20"/>
        </w:rPr>
      </w:pPr>
      <w:r w:rsidRPr="00553D87">
        <w:rPr>
          <w:rFonts w:ascii="Arial" w:hAnsi="Arial" w:cs="Arial"/>
          <w:b/>
          <w:sz w:val="20"/>
          <w:szCs w:val="20"/>
        </w:rPr>
        <w:t>Table S2. Detailed genotypes</w:t>
      </w:r>
    </w:p>
    <w:tbl>
      <w:tblPr>
        <w:tblStyle w:val="TableGridLight"/>
        <w:tblW w:w="9918" w:type="dxa"/>
        <w:tblLook w:val="04A0" w:firstRow="1" w:lastRow="0" w:firstColumn="1" w:lastColumn="0" w:noHBand="0" w:noVBand="1"/>
      </w:tblPr>
      <w:tblGrid>
        <w:gridCol w:w="993"/>
        <w:gridCol w:w="850"/>
        <w:gridCol w:w="5670"/>
        <w:gridCol w:w="2405"/>
      </w:tblGrid>
      <w:tr w:rsidR="00A7085A" w:rsidRPr="00B103B3" w14:paraId="65FE0D8E" w14:textId="77777777" w:rsidTr="00553D87">
        <w:trPr>
          <w:trHeight w:val="539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FE85706" w14:textId="77777777" w:rsidR="00A7085A" w:rsidRPr="00553D87" w:rsidRDefault="00A7085A" w:rsidP="00422E84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en-IN" w:eastAsia="en-IN"/>
              </w:rPr>
            </w:pPr>
            <w:r w:rsidRPr="00553D87">
              <w:rPr>
                <w:rFonts w:ascii="Arial" w:hAnsi="Arial" w:cs="Arial"/>
                <w:b/>
                <w:sz w:val="18"/>
                <w:szCs w:val="18"/>
                <w:lang w:val="en-IN" w:eastAsia="en-IN"/>
              </w:rPr>
              <w:t>Figur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F5F61FD" w14:textId="77777777" w:rsidR="00A7085A" w:rsidRPr="00553D87" w:rsidRDefault="00A7085A" w:rsidP="00422E84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en-IN" w:eastAsia="en-IN"/>
              </w:rPr>
            </w:pPr>
            <w:r w:rsidRPr="00553D87">
              <w:rPr>
                <w:rFonts w:ascii="Arial" w:hAnsi="Arial" w:cs="Arial"/>
                <w:b/>
                <w:sz w:val="18"/>
                <w:szCs w:val="18"/>
                <w:lang w:val="en-IN" w:eastAsia="en-IN"/>
              </w:rPr>
              <w:t>Panel</w:t>
            </w:r>
          </w:p>
        </w:tc>
        <w:tc>
          <w:tcPr>
            <w:tcW w:w="5670" w:type="dxa"/>
            <w:tcBorders>
              <w:top w:val="single" w:sz="8" w:space="0" w:color="auto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93EF476" w14:textId="77777777" w:rsidR="00A7085A" w:rsidRPr="00553D87" w:rsidRDefault="00A7085A" w:rsidP="00422E84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en-IN" w:eastAsia="en-IN"/>
              </w:rPr>
            </w:pPr>
            <w:r w:rsidRPr="00553D87">
              <w:rPr>
                <w:rFonts w:ascii="Arial" w:hAnsi="Arial" w:cs="Arial"/>
                <w:b/>
                <w:sz w:val="18"/>
                <w:szCs w:val="18"/>
                <w:lang w:val="en-IN" w:eastAsia="en-IN"/>
              </w:rPr>
              <w:t>Genotype</w:t>
            </w:r>
          </w:p>
        </w:tc>
        <w:tc>
          <w:tcPr>
            <w:tcW w:w="2405" w:type="dxa"/>
            <w:tcBorders>
              <w:top w:val="single" w:sz="8" w:space="0" w:color="auto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  <w:hideMark/>
          </w:tcPr>
          <w:p w14:paraId="6F352CA1" w14:textId="77777777" w:rsidR="00A7085A" w:rsidRPr="00553D87" w:rsidRDefault="00A7085A" w:rsidP="00422E84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en-IN" w:eastAsia="en-IN"/>
              </w:rPr>
            </w:pPr>
            <w:r w:rsidRPr="00553D87">
              <w:rPr>
                <w:rFonts w:ascii="Arial" w:hAnsi="Arial" w:cs="Arial"/>
                <w:b/>
                <w:sz w:val="18"/>
                <w:szCs w:val="18"/>
                <w:lang w:val="en-IN" w:eastAsia="en-IN"/>
              </w:rPr>
              <w:t>Temperature Shift / Recovery</w:t>
            </w:r>
          </w:p>
        </w:tc>
      </w:tr>
      <w:tr w:rsidR="00A7085A" w:rsidRPr="00B103B3" w14:paraId="33297B0A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36EF495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1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14DC547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A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63A1EB6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UAS-GFP; rn-GAL4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</w:tcPr>
          <w:p w14:paraId="55D04D1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8ᵒC, till D7 AED</w:t>
            </w:r>
          </w:p>
        </w:tc>
      </w:tr>
      <w:tr w:rsidR="00A7085A" w:rsidRPr="00665914" w14:paraId="7A8D9ACA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961FDC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1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F50CE2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C, E, G, I, K, M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A00628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TRE-RFP; 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D020F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7h, 14h or 24h 30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ᵒ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C, D7 AED</w:t>
            </w:r>
          </w:p>
        </w:tc>
      </w:tr>
      <w:tr w:rsidR="00A7085A" w:rsidRPr="00665914" w14:paraId="7B838240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578295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1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DD71FD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D, F, H, J, L, N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0EC384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TRE-RFP; 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3864E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7h, 14h or 24h 30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ᵒ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C, D7 AED</w:t>
            </w:r>
          </w:p>
        </w:tc>
      </w:tr>
      <w:tr w:rsidR="00A7085A" w:rsidRPr="00665914" w14:paraId="4192667B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F28C20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1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9A7FB8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O, Q, S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C694F6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TRE-RFP; 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18B2D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7h, 14h or 24h 30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ᵒ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C, D7 AED</w:t>
            </w:r>
          </w:p>
        </w:tc>
      </w:tr>
      <w:tr w:rsidR="00A7085A" w:rsidRPr="00665914" w14:paraId="74F3831A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8725E3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1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696370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P, R, T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BCA04D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TRE-RFP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27E11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7h, 14h or 24h 30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ᵒ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C, D7 AED</w:t>
            </w:r>
          </w:p>
        </w:tc>
      </w:tr>
      <w:tr w:rsidR="00A7085A" w:rsidRPr="00665914" w14:paraId="344FB947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CF9626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1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641AB5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, W, Y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0561359" w14:textId="59C3F99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bi-GFP.E2f</w:t>
            </w:r>
            <w:r w:rsidR="0081777D"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-230</w:t>
            </w:r>
            <w:r w:rsidR="0081777D"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, Ubi-mRFP1.NLS.CycB</w:t>
            </w:r>
            <w:r w:rsidR="0081777D"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-266</w:t>
            </w:r>
            <w:r w:rsidR="0081777D"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; 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311DC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7h, 14h or 24h 30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ᵒ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C, D7 AED</w:t>
            </w:r>
          </w:p>
        </w:tc>
      </w:tr>
      <w:tr w:rsidR="00A7085A" w:rsidRPr="00665914" w14:paraId="75701922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183A0C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1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1BCA14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V, X, Z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C84F618" w14:textId="3C618469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bi-GFP.E2f</w:t>
            </w:r>
            <w:r w:rsidR="0081777D"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-230</w:t>
            </w:r>
            <w:r w:rsidR="0081777D"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, Ubi-mRFP1.NLS.CycB</w:t>
            </w:r>
            <w:r w:rsidR="0081777D"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-266</w:t>
            </w:r>
            <w:r w:rsidR="0081777D"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auto"/>
            </w:tcBorders>
            <w:noWrap/>
            <w:vAlign w:val="center"/>
            <w:hideMark/>
          </w:tcPr>
          <w:p w14:paraId="33E1B88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7h, 14h or 24h 30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ᵒ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C, D7 AED</w:t>
            </w:r>
          </w:p>
        </w:tc>
      </w:tr>
      <w:tr w:rsidR="00A7085A" w:rsidRPr="00B103B3" w14:paraId="24AE9C6D" w14:textId="77777777" w:rsidTr="00553D87">
        <w:trPr>
          <w:trHeight w:val="340"/>
        </w:trPr>
        <w:tc>
          <w:tcPr>
            <w:tcW w:w="993" w:type="dxa"/>
            <w:tcBorders>
              <w:top w:val="single" w:sz="8" w:space="0" w:color="808080" w:themeColor="background1" w:themeShade="80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AAA95D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1</w:t>
            </w:r>
          </w:p>
        </w:tc>
        <w:tc>
          <w:tcPr>
            <w:tcW w:w="85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D42884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B</w:t>
            </w:r>
          </w:p>
        </w:tc>
        <w:tc>
          <w:tcPr>
            <w:tcW w:w="567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C72263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;;rn-GAL4, tub-GAL80(ts)</w:t>
            </w:r>
          </w:p>
        </w:tc>
        <w:tc>
          <w:tcPr>
            <w:tcW w:w="2405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2FF3F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01C72752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9B3D1B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1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2807A2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C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5DBC20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;;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AF4A6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50AAA6CE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03C219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1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DE1B5E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D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70BA50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TRE-RFP; 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C5BB2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31B4A6F6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DCE178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1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669AF6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E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F7B951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TRE-RFP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14029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66D69E41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A75FD1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1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B7C38E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, H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79F90A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TRE-RFP; 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7DC40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7h or 14h 30ᵒC, D7 AED</w:t>
            </w:r>
          </w:p>
        </w:tc>
      </w:tr>
      <w:tr w:rsidR="00A7085A" w:rsidRPr="00B103B3" w14:paraId="5C9A5511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2820FA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1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29F9D6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G, I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065B46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TRE-RFP; 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auto"/>
            </w:tcBorders>
            <w:noWrap/>
            <w:vAlign w:val="center"/>
            <w:hideMark/>
          </w:tcPr>
          <w:p w14:paraId="78C5F02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7h or 14h 30ᵒC, D7 AED</w:t>
            </w:r>
          </w:p>
        </w:tc>
      </w:tr>
      <w:tr w:rsidR="00A7085A" w:rsidRPr="00B103B3" w14:paraId="3B508B85" w14:textId="77777777" w:rsidTr="00553D87">
        <w:trPr>
          <w:trHeight w:val="340"/>
        </w:trPr>
        <w:tc>
          <w:tcPr>
            <w:tcW w:w="993" w:type="dxa"/>
            <w:tcBorders>
              <w:top w:val="single" w:sz="8" w:space="0" w:color="808080" w:themeColor="background1" w:themeShade="80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6F35DB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2</w:t>
            </w:r>
          </w:p>
        </w:tc>
        <w:tc>
          <w:tcPr>
            <w:tcW w:w="85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15F418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A</w:t>
            </w:r>
          </w:p>
        </w:tc>
        <w:tc>
          <w:tcPr>
            <w:tcW w:w="567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E6177D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TRE-RFP; rn-GAL4, tub-GAL80(ts)</w:t>
            </w:r>
          </w:p>
        </w:tc>
        <w:tc>
          <w:tcPr>
            <w:tcW w:w="2405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3E410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4982004D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C05441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2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111C08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B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112FDC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TRE-RFP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9E071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567845A5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B525DB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2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1E32A2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D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2D5C64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TRE-RFP; Upd3.1-3-LacZ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23978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1D8635CD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F14A89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2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694F7B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E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BF0AE5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TRE-RFP; Upd3.1-3-LacZ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5CADD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346B4694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0CAB66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2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BC3E7A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G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59ADCE3" w14:textId="507D5C4A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Su</w:t>
            </w:r>
            <w:r w:rsidR="0081777D">
              <w:rPr>
                <w:rFonts w:ascii="Arial" w:hAnsi="Arial" w:cs="Arial"/>
                <w:sz w:val="16"/>
                <w:szCs w:val="16"/>
                <w:lang w:val="en-IN" w:eastAsia="en-IN"/>
              </w:rPr>
              <w:t>(v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ar</w:t>
            </w:r>
            <w:r w:rsidR="0081777D">
              <w:rPr>
                <w:rFonts w:ascii="Arial" w:hAnsi="Arial" w:cs="Arial"/>
                <w:sz w:val="16"/>
                <w:szCs w:val="16"/>
                <w:lang w:val="en-IN" w:eastAsia="en-IN"/>
              </w:rPr>
              <w:t>)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-10 GFP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18EDE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47E55A6B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27F742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2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E98FAF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H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DDFB2CD" w14:textId="1ADDC8A0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Su</w:t>
            </w:r>
            <w:r w:rsidR="0081777D">
              <w:rPr>
                <w:rFonts w:ascii="Arial" w:hAnsi="Arial" w:cs="Arial"/>
                <w:sz w:val="16"/>
                <w:szCs w:val="16"/>
                <w:lang w:val="en-IN" w:eastAsia="en-IN"/>
              </w:rPr>
              <w:t>(v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ar</w:t>
            </w:r>
            <w:r w:rsidR="0081777D">
              <w:rPr>
                <w:rFonts w:ascii="Arial" w:hAnsi="Arial" w:cs="Arial"/>
                <w:sz w:val="16"/>
                <w:szCs w:val="16"/>
                <w:lang w:val="en-IN" w:eastAsia="en-IN"/>
              </w:rPr>
              <w:t>)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-10 GFP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DB29F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5DF10637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4CAA07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2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C7B277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J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BA69E9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gstD-GFP;  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1F82F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00E5E07C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28851D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2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2B7464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K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C0F974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gstD-GFP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2AE02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161DD5EB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DE19DE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2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372C0B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M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4581B1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TRE-RFP/Dif-GFP; 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14F59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4AEA5DFA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1A45B8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2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9575A7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N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736C26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TRE-RFP/Dif-GFP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CCB93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14E524FF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C24285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2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22CA0B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P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51E8A2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Xbp1-GFP.HG/ 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A62BA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4946C160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5C90C2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2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CE2F80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Q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A51D43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Xbp1-GFP.HG/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auto"/>
            </w:tcBorders>
            <w:noWrap/>
            <w:vAlign w:val="center"/>
            <w:hideMark/>
          </w:tcPr>
          <w:p w14:paraId="2046701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0B93D4FD" w14:textId="77777777" w:rsidTr="00553D87">
        <w:trPr>
          <w:trHeight w:val="340"/>
        </w:trPr>
        <w:tc>
          <w:tcPr>
            <w:tcW w:w="993" w:type="dxa"/>
            <w:tcBorders>
              <w:top w:val="single" w:sz="8" w:space="0" w:color="808080" w:themeColor="background1" w:themeShade="80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4030FF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2</w:t>
            </w:r>
          </w:p>
        </w:tc>
        <w:tc>
          <w:tcPr>
            <w:tcW w:w="85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487EAD1" w14:textId="4996C47B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A</w:t>
            </w:r>
            <w:r w:rsidR="007B7DF0">
              <w:rPr>
                <w:rFonts w:ascii="Arial" w:hAnsi="Arial" w:cs="Arial"/>
                <w:sz w:val="16"/>
                <w:szCs w:val="16"/>
                <w:lang w:val="en-IN" w:eastAsia="en-IN"/>
              </w:rPr>
              <w:t>, C</w:t>
            </w:r>
          </w:p>
        </w:tc>
        <w:tc>
          <w:tcPr>
            <w:tcW w:w="567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D48326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pd-LacZ/X; TRE-RFP; TM6B, tub-GAL80</w:t>
            </w:r>
          </w:p>
        </w:tc>
        <w:tc>
          <w:tcPr>
            <w:tcW w:w="2405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C2C1D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3AC74BB8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15EAD0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2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81FB097" w14:textId="79723DB0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B</w:t>
            </w:r>
            <w:r w:rsidR="007B7DF0">
              <w:rPr>
                <w:rFonts w:ascii="Arial" w:hAnsi="Arial" w:cs="Arial"/>
                <w:sz w:val="16"/>
                <w:szCs w:val="16"/>
                <w:lang w:val="en-IN" w:eastAsia="en-IN"/>
              </w:rPr>
              <w:t>, C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2C677A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pd-LacZ/X; TRE-RFP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auto"/>
            </w:tcBorders>
            <w:noWrap/>
            <w:vAlign w:val="center"/>
            <w:hideMark/>
          </w:tcPr>
          <w:p w14:paraId="32E949F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6B840396" w14:textId="77777777" w:rsidTr="00553D87">
        <w:trPr>
          <w:trHeight w:val="340"/>
        </w:trPr>
        <w:tc>
          <w:tcPr>
            <w:tcW w:w="993" w:type="dxa"/>
            <w:tcBorders>
              <w:top w:val="single" w:sz="8" w:space="0" w:color="808080" w:themeColor="background1" w:themeShade="80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383596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3</w:t>
            </w:r>
          </w:p>
        </w:tc>
        <w:tc>
          <w:tcPr>
            <w:tcW w:w="85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1094BD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A, C</w:t>
            </w:r>
          </w:p>
        </w:tc>
        <w:tc>
          <w:tcPr>
            <w:tcW w:w="567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CAF29E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TRE-RFP; Upd3.1-3-LacZ/rn-GAL4, tub-GAL80(ts), UAS-egr</w:t>
            </w:r>
          </w:p>
        </w:tc>
        <w:tc>
          <w:tcPr>
            <w:tcW w:w="2405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E7891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6FDB62D4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28A7A7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3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589138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D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6BE016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TRE-RFP; 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486F1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4BEEC336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E6B612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3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87B75BB" w14:textId="5777A4BA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E</w:t>
            </w:r>
            <w:r w:rsidR="006720F7">
              <w:rPr>
                <w:rFonts w:ascii="Arial" w:hAnsi="Arial" w:cs="Arial"/>
                <w:sz w:val="16"/>
                <w:szCs w:val="16"/>
                <w:lang w:val="en-IN" w:eastAsia="en-IN"/>
              </w:rPr>
              <w:t>-G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36048E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TRE-RFP; 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D866D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6F2F9D0C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1C3DEC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3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2469BA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H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9CD952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da-DK"/>
              </w:rPr>
              <w:t>en-GAL4, UAS-RFP; 10xStat92E-</w:t>
            </w:r>
            <w:r w:rsidRPr="00913465">
              <w:rPr>
                <w:rFonts w:ascii="Arial" w:hAnsi="Arial" w:cs="Arial"/>
                <w:sz w:val="16"/>
                <w:szCs w:val="16"/>
                <w:lang w:val="da-DK"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  <w:lang w:val="da-DK"/>
              </w:rPr>
              <w:t>/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DFEA6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665914" w14:paraId="35027293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0A8C17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3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51369B8" w14:textId="0475318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I</w:t>
            </w:r>
            <w:r w:rsidR="006720F7">
              <w:rPr>
                <w:rFonts w:ascii="Arial" w:hAnsi="Arial" w:cs="Arial"/>
                <w:sz w:val="16"/>
                <w:szCs w:val="16"/>
                <w:lang w:val="en-IN" w:eastAsia="en-IN"/>
              </w:rPr>
              <w:t>-O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4CB901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TRE-RFP; 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auto"/>
            </w:tcBorders>
            <w:noWrap/>
            <w:vAlign w:val="center"/>
            <w:hideMark/>
          </w:tcPr>
          <w:p w14:paraId="50645AF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7h, 14h or 24h 30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ᵒ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C, D7 AED</w:t>
            </w:r>
          </w:p>
        </w:tc>
      </w:tr>
      <w:tr w:rsidR="00A7085A" w:rsidRPr="00665914" w14:paraId="63083657" w14:textId="77777777" w:rsidTr="00553D87">
        <w:trPr>
          <w:trHeight w:val="340"/>
        </w:trPr>
        <w:tc>
          <w:tcPr>
            <w:tcW w:w="993" w:type="dxa"/>
            <w:tcBorders>
              <w:top w:val="single" w:sz="8" w:space="0" w:color="808080" w:themeColor="background1" w:themeShade="80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4C3531BA" w14:textId="12D206BD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3</w:t>
            </w:r>
          </w:p>
        </w:tc>
        <w:tc>
          <w:tcPr>
            <w:tcW w:w="85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2FC19925" w14:textId="77777777" w:rsidR="00A7085A" w:rsidRPr="00913465" w:rsidDel="00E426E4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B-G</w:t>
            </w:r>
          </w:p>
        </w:tc>
        <w:tc>
          <w:tcPr>
            <w:tcW w:w="567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311CDB7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TRE-RFP; 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rn-GAL4, tub-GAL80(ts)</w:t>
            </w:r>
          </w:p>
        </w:tc>
        <w:tc>
          <w:tcPr>
            <w:tcW w:w="2405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</w:tcPr>
          <w:p w14:paraId="3B1D02F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0h, 7h or 14h 30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ᵒ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C, D7 AED</w:t>
            </w:r>
          </w:p>
        </w:tc>
      </w:tr>
      <w:tr w:rsidR="00A7085A" w:rsidRPr="00665914" w14:paraId="7C624DEA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4D199BAB" w14:textId="1E593C88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3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6A75D6D2" w14:textId="77777777" w:rsidR="00A7085A" w:rsidRPr="00913465" w:rsidDel="00E426E4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H-M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45BF1F1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TRE-RFP; 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</w:tcPr>
          <w:p w14:paraId="501979C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0h, 7h or 14h 30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ᵒ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C, D7 AED</w:t>
            </w:r>
          </w:p>
        </w:tc>
      </w:tr>
      <w:tr w:rsidR="00A7085A" w:rsidRPr="00B103B3" w14:paraId="235967F2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3DC48BF" w14:textId="6073E5E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3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4DF8BDF" w14:textId="5947A71B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N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F05C49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10xStat92E-dGFP;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54129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72764584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7F580E3" w14:textId="2CE2AEFF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3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05E535D" w14:textId="0F602D9A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O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DB0FAE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30A-GAL4/10xStat92E-</w:t>
            </w:r>
            <w:r w:rsidRPr="00913465">
              <w:rPr>
                <w:rFonts w:ascii="Arial" w:hAnsi="Arial" w:cs="Arial"/>
                <w:sz w:val="16"/>
                <w:szCs w:val="16"/>
                <w:lang w:val="pt-BR"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;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95CA1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665914" w14:paraId="02652534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E55DA81" w14:textId="77C232ED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lastRenderedPageBreak/>
              <w:t>Fig. S3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EAC62F2" w14:textId="7028A0F6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P-V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65CE72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TRE-RFP; 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auto"/>
            </w:tcBorders>
            <w:noWrap/>
            <w:vAlign w:val="center"/>
            <w:hideMark/>
          </w:tcPr>
          <w:p w14:paraId="251DC6E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7h, 14h or 24h 30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ᵒ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C, D7 AED</w:t>
            </w:r>
          </w:p>
        </w:tc>
      </w:tr>
      <w:tr w:rsidR="00A7085A" w:rsidRPr="00665914" w14:paraId="53DAB3FC" w14:textId="77777777" w:rsidTr="00553D87">
        <w:trPr>
          <w:trHeight w:val="539"/>
        </w:trPr>
        <w:tc>
          <w:tcPr>
            <w:tcW w:w="993" w:type="dxa"/>
            <w:tcBorders>
              <w:top w:val="single" w:sz="8" w:space="0" w:color="808080" w:themeColor="background1" w:themeShade="80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002E15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4</w:t>
            </w:r>
          </w:p>
        </w:tc>
        <w:tc>
          <w:tcPr>
            <w:tcW w:w="85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98C3C7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A, C</w:t>
            </w:r>
          </w:p>
        </w:tc>
        <w:tc>
          <w:tcPr>
            <w:tcW w:w="567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  <w:hideMark/>
          </w:tcPr>
          <w:p w14:paraId="33F7B9D5" w14:textId="4FDA33C6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hsflp[122]; UAS-p35; 10xStat92E-dGFP/Act5C.GAL4 (FRT.CD2), UAS</w:t>
            </w:r>
            <w:r w:rsidR="0081777D">
              <w:rPr>
                <w:rFonts w:ascii="Arial" w:hAnsi="Arial" w:cs="Arial"/>
                <w:sz w:val="16"/>
                <w:szCs w:val="16"/>
                <w:lang w:val="en-IN" w:eastAsia="en-IN"/>
              </w:rPr>
              <w:t>-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RFP</w:t>
            </w:r>
          </w:p>
        </w:tc>
        <w:tc>
          <w:tcPr>
            <w:tcW w:w="2405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A0E0B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10' HS 37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ᵒ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C, D7 AED, R28h</w:t>
            </w:r>
          </w:p>
        </w:tc>
      </w:tr>
      <w:tr w:rsidR="00A7085A" w:rsidRPr="00665914" w14:paraId="0761C334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837B80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4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C9B59C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B, D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  <w:hideMark/>
          </w:tcPr>
          <w:p w14:paraId="4ECF14F5" w14:textId="010121FA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hsflp[122]; UAS-p35/UAS-hep[act]; 10xStat92E-dGFP/Act5C.GAL4 (FRT.CD2), UAS</w:t>
            </w:r>
            <w:r w:rsidR="0081777D">
              <w:rPr>
                <w:rFonts w:ascii="Arial" w:hAnsi="Arial" w:cs="Arial"/>
                <w:sz w:val="16"/>
                <w:szCs w:val="16"/>
                <w:lang w:val="en-IN" w:eastAsia="en-IN"/>
              </w:rPr>
              <w:t>-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RFP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63DEA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10' HS 37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ᵒ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C, D7 AED, R28h</w:t>
            </w:r>
          </w:p>
        </w:tc>
      </w:tr>
      <w:tr w:rsidR="00A7085A" w:rsidRPr="00665914" w14:paraId="59FC5CE3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C8A523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4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1810E4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E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  <w:hideMark/>
          </w:tcPr>
          <w:p w14:paraId="7F0C9A44" w14:textId="23812EA4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hsflp[122]; UAS-p35/UAS-hep[act]; 10xStat92E-dGFP/Act5C.GAL4 (FRT.CD2), UAS</w:t>
            </w:r>
            <w:r w:rsidR="0081777D">
              <w:rPr>
                <w:rFonts w:ascii="Arial" w:hAnsi="Arial" w:cs="Arial"/>
                <w:sz w:val="16"/>
                <w:szCs w:val="16"/>
                <w:lang w:val="en-IN" w:eastAsia="en-IN"/>
              </w:rPr>
              <w:t>-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RFP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872DF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7' HS 37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ᵒ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C, D5 AED, R48h</w:t>
            </w:r>
          </w:p>
        </w:tc>
      </w:tr>
      <w:tr w:rsidR="00A7085A" w:rsidRPr="00B103B3" w14:paraId="314F4AAB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18454B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4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CB2F20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7FBF8E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TRE-RFP/10xStat92E-dGFP; rn-GAL4, tub-GAL80(ts)/Df(3L)H99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892B4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7A06F2FE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9F05B3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4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4E7FF5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G, I, K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33B3C1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TRE-RFP/10xStat92E-dGFP; rn-GAL4, tub-GAL80(ts), UAS-egr/Df(3L)H99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7E156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503CDF26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7A4E26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4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B8F35A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H, K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00A419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TRE-RFP/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82928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62F21487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A4989F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4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23FE9A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L, M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8F2B83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p35/10xStat92E-dGFP; UAS-scrib RNAi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auto"/>
            </w:tcBorders>
            <w:noWrap/>
            <w:vAlign w:val="center"/>
            <w:hideMark/>
          </w:tcPr>
          <w:p w14:paraId="4291804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4h 30ᵒC, D6 AED</w:t>
            </w:r>
          </w:p>
        </w:tc>
      </w:tr>
      <w:tr w:rsidR="00A7085A" w:rsidRPr="00665914" w14:paraId="22A53A10" w14:textId="77777777" w:rsidTr="00553D87">
        <w:trPr>
          <w:trHeight w:val="340"/>
        </w:trPr>
        <w:tc>
          <w:tcPr>
            <w:tcW w:w="993" w:type="dxa"/>
            <w:tcBorders>
              <w:top w:val="single" w:sz="8" w:space="0" w:color="808080" w:themeColor="background1" w:themeShade="80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E38ECF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4</w:t>
            </w:r>
          </w:p>
        </w:tc>
        <w:tc>
          <w:tcPr>
            <w:tcW w:w="85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8E73CA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A</w:t>
            </w:r>
          </w:p>
        </w:tc>
        <w:tc>
          <w:tcPr>
            <w:tcW w:w="567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A0EE826" w14:textId="6E2BCEC1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hsflp[122]; UAS-p35; 10xStat92E-dGFP/Act5C.GAL4 (FRT.CD2), UAS</w:t>
            </w:r>
            <w:r w:rsidR="00DF07D8">
              <w:rPr>
                <w:rFonts w:ascii="Arial" w:hAnsi="Arial" w:cs="Arial"/>
                <w:sz w:val="16"/>
                <w:szCs w:val="16"/>
                <w:lang w:val="en-IN" w:eastAsia="en-IN"/>
              </w:rPr>
              <w:t>-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RFP</w:t>
            </w:r>
          </w:p>
        </w:tc>
        <w:tc>
          <w:tcPr>
            <w:tcW w:w="2405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ECE1F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7' HS 37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ᵒ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C, D7 AED, R28h</w:t>
            </w:r>
          </w:p>
        </w:tc>
      </w:tr>
      <w:tr w:rsidR="00A7085A" w:rsidRPr="00665914" w14:paraId="6CEAA6AC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7B14B4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4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7A1F05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B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A8DCB4B" w14:textId="21A7B20F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hsflp[122]; UAS-p35/UAS-hep[act]; 10xStat92E-dGFP/Act5C.GAL4 (FRT.CD2), UAS</w:t>
            </w:r>
            <w:r w:rsidR="00DF07D8">
              <w:rPr>
                <w:rFonts w:ascii="Arial" w:hAnsi="Arial" w:cs="Arial"/>
                <w:sz w:val="16"/>
                <w:szCs w:val="16"/>
                <w:lang w:val="en-IN" w:eastAsia="en-IN"/>
              </w:rPr>
              <w:t>-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RFP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BCAAA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7' HS 37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ᵒ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C, D7 AED, R28h</w:t>
            </w:r>
          </w:p>
        </w:tc>
      </w:tr>
      <w:tr w:rsidR="00A7085A" w:rsidRPr="00665914" w14:paraId="40E641F7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108F9B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4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060A43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C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  <w:hideMark/>
          </w:tcPr>
          <w:p w14:paraId="2689B24C" w14:textId="3966AB50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hsflp[122]; UAS-p35; rn(E/F)-EGFP/Act5C.GAL4 (FRT.CD2), UAS</w:t>
            </w:r>
            <w:r w:rsidR="00DF07D8">
              <w:rPr>
                <w:rFonts w:ascii="Arial" w:hAnsi="Arial" w:cs="Arial"/>
                <w:sz w:val="16"/>
                <w:szCs w:val="16"/>
                <w:lang w:val="en-IN" w:eastAsia="en-IN"/>
              </w:rPr>
              <w:t>-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RFP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89CF6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7' HS 37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ᵒ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C, D7 AED, R28h</w:t>
            </w:r>
          </w:p>
        </w:tc>
      </w:tr>
      <w:tr w:rsidR="00A7085A" w:rsidRPr="00B103B3" w14:paraId="661220E5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C7D664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4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1C907C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D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  <w:hideMark/>
          </w:tcPr>
          <w:p w14:paraId="283B7B2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p35/TRE-RFP; 10xStat92E-dGFP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EFC98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16426922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084D28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4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28D36A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E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E763B3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p35/TRE-RFP; 10xStat92E-dGFP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CAC70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7759CE5C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CC7EE2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4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D074B5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BE2434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TRE-RFP; 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3B488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4h 30ᵒC, D6 AED</w:t>
            </w:r>
          </w:p>
        </w:tc>
      </w:tr>
      <w:tr w:rsidR="00A7085A" w:rsidRPr="00B103B3" w14:paraId="42511B82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B4E9A8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4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18B17A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G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017C0C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scrib RNAi/TRE-RFP; 10xStat92E-dGFP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auto"/>
            </w:tcBorders>
            <w:noWrap/>
            <w:vAlign w:val="center"/>
            <w:hideMark/>
          </w:tcPr>
          <w:p w14:paraId="5A4C75D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4h 30ᵒC, D6 AED</w:t>
            </w:r>
          </w:p>
        </w:tc>
      </w:tr>
      <w:tr w:rsidR="00A7085A" w:rsidRPr="00B103B3" w14:paraId="268C124E" w14:textId="77777777" w:rsidTr="00553D87">
        <w:trPr>
          <w:trHeight w:val="340"/>
        </w:trPr>
        <w:tc>
          <w:tcPr>
            <w:tcW w:w="993" w:type="dxa"/>
            <w:tcBorders>
              <w:top w:val="single" w:sz="8" w:space="0" w:color="808080" w:themeColor="background1" w:themeShade="80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DB48BA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6</w:t>
            </w:r>
          </w:p>
        </w:tc>
        <w:tc>
          <w:tcPr>
            <w:tcW w:w="85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25F31D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A</w:t>
            </w:r>
          </w:p>
        </w:tc>
        <w:tc>
          <w:tcPr>
            <w:tcW w:w="567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90784E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0xStat92E-dGFP/UAS-Ptp61F RNAi (i2-5); rn-GAL4, tub-GAL80(ts)</w:t>
            </w:r>
          </w:p>
        </w:tc>
        <w:tc>
          <w:tcPr>
            <w:tcW w:w="2405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81970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70C837AF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6A7129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28176B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B, G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BB4ED8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08343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18A170F2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C0D31A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135CD79" w14:textId="7C7F5130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 xml:space="preserve">C, </w:t>
            </w:r>
            <w:r w:rsidR="003D0D50">
              <w:rPr>
                <w:rFonts w:ascii="Arial" w:hAnsi="Arial" w:cs="Arial"/>
                <w:sz w:val="16"/>
                <w:szCs w:val="16"/>
                <w:lang w:val="en-IN" w:eastAsia="en-IN"/>
              </w:rPr>
              <w:t>G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818689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0xStat92E-dGFP/UAS-Ptp61F RNAi (i2-5)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70FCD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4F67DE95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476B26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8A705F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D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A9D9C5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; rn-GAL4, tub-GAL80(ts)/UAS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Socs36E</w:t>
            </w:r>
            <w:r w:rsidRPr="00913465">
              <w:rPr>
                <w:rFonts w:ascii="Arial" w:hAnsi="Arial" w:cs="Arial"/>
                <w:sz w:val="16"/>
                <w:szCs w:val="16"/>
              </w:rPr>
              <w:t>-RNAi (HMS01450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82AE5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66F3DA63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ED2C7D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748F7B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E, H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554104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025E9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457BAFC1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40DFAC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759A27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, H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4B9AB3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; rn-GAL4, tub-GAL80(ts), UAS-egr/UAS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Socs36E</w:t>
            </w:r>
            <w:r w:rsidRPr="00913465">
              <w:rPr>
                <w:rFonts w:ascii="Arial" w:hAnsi="Arial" w:cs="Arial"/>
                <w:sz w:val="16"/>
                <w:szCs w:val="16"/>
              </w:rPr>
              <w:t>-RNAi (HMS01450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E9E82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683AE092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512509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AA968C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I, M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02634B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CycE-lacZ/10xStat92E-dGFP; 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C081A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2A372E92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5C6396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093E6C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J, M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5091E0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CycE-lacZ/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; UAS-Stat92E-3xHA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D20C8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7BAC2207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202723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2E4F71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K, M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4E7BC9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CycE-lacZ/10xStat92E-dGFP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39DBA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5D346B18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5A265A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221610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L, M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593077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CycE-lacZ/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; UAS-Stat92E-3xHA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auto"/>
            </w:tcBorders>
            <w:noWrap/>
            <w:vAlign w:val="center"/>
            <w:hideMark/>
          </w:tcPr>
          <w:p w14:paraId="1492C24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3FEA401E" w14:textId="77777777" w:rsidTr="00553D87">
        <w:trPr>
          <w:trHeight w:val="340"/>
        </w:trPr>
        <w:tc>
          <w:tcPr>
            <w:tcW w:w="993" w:type="dxa"/>
            <w:tcBorders>
              <w:top w:val="single" w:sz="8" w:space="0" w:color="808080" w:themeColor="background1" w:themeShade="80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22C8529" w14:textId="61B3E8BD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0FD461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A</w:t>
            </w:r>
          </w:p>
        </w:tc>
        <w:tc>
          <w:tcPr>
            <w:tcW w:w="567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F75E1A7" w14:textId="2BDA3BAA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dome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G0441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;;</w:t>
            </w:r>
          </w:p>
        </w:tc>
        <w:tc>
          <w:tcPr>
            <w:tcW w:w="2405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5E979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-</w:t>
            </w:r>
          </w:p>
        </w:tc>
      </w:tr>
      <w:tr w:rsidR="00A7085A" w:rsidRPr="00B103B3" w14:paraId="1E2CBDD1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8AA8496" w14:textId="4DF47FBD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0AD1F1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A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C8FBDAD" w14:textId="1F1FF59A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d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ome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G0441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;;dome-GFP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6C98B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-</w:t>
            </w:r>
          </w:p>
        </w:tc>
      </w:tr>
      <w:tr w:rsidR="00A7085A" w:rsidRPr="00B103B3" w14:paraId="516A87FB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57ABA04" w14:textId="37D550C6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03F030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B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C64A3CC" w14:textId="3EC0B6D6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Hop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34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;;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ECAB0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-</w:t>
            </w:r>
          </w:p>
        </w:tc>
      </w:tr>
      <w:tr w:rsidR="00A7085A" w:rsidRPr="00B103B3" w14:paraId="135472A9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EEF90DB" w14:textId="0D8890FA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795183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B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DCFF7F0" w14:textId="732A7468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Hop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34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;;hop-GFP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677DD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-</w:t>
            </w:r>
          </w:p>
        </w:tc>
      </w:tr>
      <w:tr w:rsidR="00A7085A" w:rsidRPr="00B103B3" w14:paraId="11A75F1C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9BF7C1C" w14:textId="4B2E8084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209194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C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21BDA91" w14:textId="7E217A46" w:rsidR="00A7085A" w:rsidRPr="00553D87" w:rsidRDefault="00422E84" w:rsidP="00422E84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553D87">
              <w:rPr>
                <w:rFonts w:ascii="Arial" w:hAnsi="Arial" w:cs="Arial"/>
                <w:sz w:val="16"/>
                <w:szCs w:val="16"/>
                <w:lang w:eastAsia="en-IN"/>
              </w:rPr>
              <w:t>S</w:t>
            </w:r>
            <w:r w:rsidR="00A7085A" w:rsidRPr="00553D87">
              <w:rPr>
                <w:rFonts w:ascii="Arial" w:hAnsi="Arial" w:cs="Arial"/>
                <w:sz w:val="16"/>
                <w:szCs w:val="16"/>
                <w:lang w:eastAsia="en-IN"/>
              </w:rPr>
              <w:t>tat</w:t>
            </w:r>
            <w:r w:rsidRPr="00553D87">
              <w:rPr>
                <w:rFonts w:ascii="Arial" w:hAnsi="Arial" w:cs="Arial"/>
                <w:sz w:val="16"/>
                <w:szCs w:val="16"/>
                <w:lang w:eastAsia="en-IN"/>
              </w:rPr>
              <w:t>92E[</w:t>
            </w:r>
            <w:r w:rsidR="00A7085A" w:rsidRPr="00553D87">
              <w:rPr>
                <w:rFonts w:ascii="Arial" w:hAnsi="Arial" w:cs="Arial"/>
                <w:sz w:val="16"/>
                <w:szCs w:val="16"/>
                <w:lang w:eastAsia="en-IN"/>
              </w:rPr>
              <w:t>85c9</w:t>
            </w:r>
            <w:r w:rsidRPr="00553D87">
              <w:rPr>
                <w:rFonts w:ascii="Arial" w:hAnsi="Arial" w:cs="Arial"/>
                <w:sz w:val="16"/>
                <w:szCs w:val="16"/>
                <w:lang w:eastAsia="en-IN"/>
              </w:rPr>
              <w:t>]</w:t>
            </w:r>
            <w:r w:rsidR="00A7085A" w:rsidRPr="00553D87">
              <w:rPr>
                <w:rFonts w:ascii="Arial" w:hAnsi="Arial" w:cs="Arial"/>
                <w:sz w:val="16"/>
                <w:szCs w:val="16"/>
                <w:lang w:eastAsia="en-IN"/>
              </w:rPr>
              <w:t>/TM6c or stat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92E[85c9]</w:t>
            </w:r>
            <w:r w:rsidR="00A7085A" w:rsidRPr="00553D87">
              <w:rPr>
                <w:rFonts w:ascii="Arial" w:hAnsi="Arial" w:cs="Arial"/>
                <w:sz w:val="16"/>
                <w:szCs w:val="16"/>
                <w:lang w:eastAsia="en-IN"/>
              </w:rPr>
              <w:t>/stat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92E[85c9]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9CA65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-</w:t>
            </w:r>
          </w:p>
        </w:tc>
      </w:tr>
      <w:tr w:rsidR="00A7085A" w:rsidRPr="00B103B3" w14:paraId="663BA8F2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CF86B6B" w14:textId="52051C8C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13DD53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C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C289329" w14:textId="76850CEF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Stat92E-GFP; sta</w:t>
            </w:r>
            <w:r w:rsidR="00422E84">
              <w:rPr>
                <w:rFonts w:ascii="Arial" w:hAnsi="Arial" w:cs="Arial"/>
                <w:sz w:val="16"/>
                <w:szCs w:val="16"/>
                <w:lang w:eastAsia="en-IN"/>
              </w:rPr>
              <w:t>t</w:t>
            </w:r>
            <w:r w:rsidR="00422E84" w:rsidRPr="00913465">
              <w:rPr>
                <w:rFonts w:ascii="Arial" w:hAnsi="Arial" w:cs="Arial"/>
                <w:sz w:val="16"/>
                <w:szCs w:val="16"/>
                <w:lang w:eastAsia="en-IN"/>
              </w:rPr>
              <w:t>92E[85c9]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 xml:space="preserve">/TM6c or  Stat92E-GFP; </w:t>
            </w:r>
            <w:r w:rsidR="00422E84" w:rsidRPr="00913465">
              <w:rPr>
                <w:rFonts w:ascii="Arial" w:hAnsi="Arial" w:cs="Arial"/>
                <w:sz w:val="16"/>
                <w:szCs w:val="16"/>
                <w:lang w:eastAsia="en-IN"/>
              </w:rPr>
              <w:t>stat92E[85c9]/stat92E[85c9]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A28E5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-</w:t>
            </w:r>
          </w:p>
        </w:tc>
      </w:tr>
      <w:tr w:rsidR="00A7085A" w:rsidRPr="00B103B3" w14:paraId="7A5E8DF7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9CD4A19" w14:textId="29250379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3A0500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D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82C4B6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Stat92E-GFP;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54B2D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-</w:t>
            </w:r>
          </w:p>
        </w:tc>
      </w:tr>
      <w:tr w:rsidR="00A7085A" w:rsidRPr="00B103B3" w14:paraId="679F8EFF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8793A17" w14:textId="0C02FFEB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DB6337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D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1E1FF8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GFP-HP1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15A67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-</w:t>
            </w:r>
          </w:p>
        </w:tc>
      </w:tr>
      <w:tr w:rsidR="00A7085A" w:rsidRPr="00B103B3" w14:paraId="6BC0891B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F3DCB30" w14:textId="6A208E5E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0A8E8A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D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AF1031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w[118]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104F5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-</w:t>
            </w:r>
          </w:p>
        </w:tc>
      </w:tr>
      <w:tr w:rsidR="00A7085A" w:rsidRPr="00B103B3" w14:paraId="737196C4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458BC2E" w14:textId="7E02AE98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B3815C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E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1A8C17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w[118]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13FA2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2CF054FB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7B1D829" w14:textId="47F1067D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lastRenderedPageBreak/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CBE799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24B170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;;hop-GFP/TM6B, tub-GAL80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C04A5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6F282CF9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AF8DA35" w14:textId="0492BA43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7D7DF7F" w14:textId="0C004F72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F’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FA5E67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;;hop-GFP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8799E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26B5086B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3524889" w14:textId="02F47740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6B5A82E" w14:textId="778F7384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G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201C2A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Stat92E-GFP;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95679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6D785FC8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0A10B98E" w14:textId="554F81AB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EAB3768" w14:textId="662E717C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G’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9795AC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Stat92E-GFP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9DA2B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44ADC6E0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3DFF6DEC" w14:textId="1EC47F43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B28D0BA" w14:textId="4D4E062F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H</w:t>
            </w:r>
            <w:r w:rsidR="00A7085A"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I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7DC28D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Stat92E-GFP;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16AB1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6386C478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59B36A72" w14:textId="4550184F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30786E8" w14:textId="120DF0BB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H’</w:t>
            </w:r>
            <w:r w:rsidR="00A7085A"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I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2CF56E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p35/Stat92E-GFP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46004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3BC20CF1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66AC0ECE" w14:textId="3BD8F8C5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1C0EC45" w14:textId="0DCC784F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J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135017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s-ES"/>
              </w:rPr>
              <w:t>Su(var)2-10-GFP; 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84EE9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063F0987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1E775D95" w14:textId="783020E6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44DE369" w14:textId="696B0C37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J’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B1A1B8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Su(var)2-10-GFP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9E982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58F60D29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3B5D23DC" w14:textId="4AC09324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F358204" w14:textId="58D99AE7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K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2C9BE2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TRE-RFP; 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90AAD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323F6521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7263B3AF" w14:textId="2F186D0E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5F13FF3" w14:textId="571C8375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K’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32F456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TRE-RFP; 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85C76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36B249F5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45176AFF" w14:textId="7BEC0361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E708178" w14:textId="284AA550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L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D23A15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ken-LacZ[02970]; 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F1BB7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24BE78F0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70CC0189" w14:textId="52B4B851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D63D430" w14:textId="7A0FD57D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L’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9D0132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ken-LacZ[02970]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7C61B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2E67774F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3A324A88" w14:textId="4C7E02FD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66217DA" w14:textId="19457104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M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C39D4D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UAS-ken RNAi (TRiP.HMS01219); 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A83E3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15FE3E95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5258D56F" w14:textId="180D5669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500F075" w14:textId="52B8B736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M’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01594A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F527A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151D6467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55B39B3E" w14:textId="13596DE2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6576D71" w14:textId="68D933B7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M’’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30E72A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UAS-ken RNAi (TRiP.HMS01219)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521C8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6E0ADFE2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23A1727A" w14:textId="6FA1F1A8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3B1687F" w14:textId="32C0B5BD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N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802902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0xStat92E-dGFP; UAS-Su(var)2-10 RNAi (TRiP.HMS00750)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5FFA1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76C88AB8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323BC788" w14:textId="2608E94E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A626B92" w14:textId="3EEB206A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N’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CC59E9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62364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05513480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067EA1B8" w14:textId="5D475C7F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30EC079" w14:textId="15B453C0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N’’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7FAB76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0xStat92E-dGFP; UAS-Su(var)2-10 RNAi (TRiP.HMS00750)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59BA6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46D8AEAD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1757CAA0" w14:textId="41FD9789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E05117A" w14:textId="38AB31BF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O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37C356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0xStat92E-dGFP; UAS-apt RNAi (TRiP.JF02134)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18D60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8h 30ᵒC, D7 AED</w:t>
            </w:r>
          </w:p>
        </w:tc>
      </w:tr>
      <w:tr w:rsidR="00A7085A" w:rsidRPr="00B103B3" w14:paraId="0B726D86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01B209A7" w14:textId="1AA03119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629073D" w14:textId="0E885537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O’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F07722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B2F51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8h 30ᵒC, D7 AED</w:t>
            </w:r>
          </w:p>
        </w:tc>
      </w:tr>
      <w:tr w:rsidR="00A7085A" w:rsidRPr="00B103B3" w14:paraId="150AD448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3FE05731" w14:textId="1F39DD40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C7DBE68" w14:textId="09E9918E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O’’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EFE59D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0xStat92E-dGFP; UAS-apt RNAi (TRiP.JF02134)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C8B66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8h 30ᵒC, D7 AED</w:t>
            </w:r>
          </w:p>
        </w:tc>
      </w:tr>
      <w:tr w:rsidR="00A7085A" w:rsidRPr="00B103B3" w14:paraId="163894BD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75F6DE6C" w14:textId="6081BBFE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ABFD6F0" w14:textId="6C15DD15" w:rsidR="00A7085A" w:rsidRPr="00913465" w:rsidRDefault="009A039F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R, V, W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CA578D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; 10xStat92E-dGFP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19F78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8ᵒC, till D7 AED</w:t>
            </w:r>
          </w:p>
        </w:tc>
      </w:tr>
      <w:tr w:rsidR="00A7085A" w:rsidRPr="00B103B3" w14:paraId="078C4EFF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13AEC2B9" w14:textId="1DCF585B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270F632" w14:textId="367D59ED" w:rsidR="00A7085A" w:rsidRPr="00913465" w:rsidRDefault="009A039F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S, V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2A19E7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enGAL4, UAS-mRFP.NLS/UAS-Ptp61F RNAi(i2-5); 10xStat92E-dGFP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497EA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8ᵒC, till D7 AED</w:t>
            </w:r>
          </w:p>
        </w:tc>
      </w:tr>
      <w:tr w:rsidR="00A7085A" w:rsidRPr="00B103B3" w14:paraId="07452802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2CBF3207" w14:textId="01EF9BCA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DEF0285" w14:textId="60383AD2" w:rsidR="00A7085A" w:rsidRPr="00913465" w:rsidRDefault="009A039F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T, W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540893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enGAL4, UAS-mRFP.NLS; UAS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Socs36E-</w:t>
            </w:r>
            <w:r w:rsidRPr="00913465">
              <w:rPr>
                <w:rFonts w:ascii="Arial" w:hAnsi="Arial" w:cs="Arial"/>
                <w:sz w:val="16"/>
                <w:szCs w:val="16"/>
              </w:rPr>
              <w:t>RNAi(HMS01450)/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DC3E0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8ᵒC, till D7 AED</w:t>
            </w:r>
          </w:p>
        </w:tc>
      </w:tr>
      <w:tr w:rsidR="00A7085A" w:rsidRPr="00B103B3" w14:paraId="0F9C09A1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031C7972" w14:textId="68356B19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66BBE09" w14:textId="645A82A2" w:rsidR="00A7085A" w:rsidRPr="00913465" w:rsidRDefault="009A039F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X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E66653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GFP; 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46E3B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2h 30ᵒC, D7 AED</w:t>
            </w:r>
          </w:p>
        </w:tc>
      </w:tr>
      <w:tr w:rsidR="00A7085A" w:rsidRPr="00B103B3" w14:paraId="35FA8BFC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</w:tcPr>
          <w:p w14:paraId="702A26E6" w14:textId="7F5277E9" w:rsidR="00A7085A" w:rsidRPr="00913465" w:rsidRDefault="00653A36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6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C23355A" w14:textId="19CF178A" w:rsidR="00A7085A" w:rsidRPr="00913465" w:rsidRDefault="009A039F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Y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DC2717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GFP; UAS-Stat92E-3xHA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auto"/>
            </w:tcBorders>
            <w:noWrap/>
            <w:vAlign w:val="center"/>
            <w:hideMark/>
          </w:tcPr>
          <w:p w14:paraId="7787F62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2h 30ᵒC, D7 AED</w:t>
            </w:r>
          </w:p>
        </w:tc>
      </w:tr>
      <w:tr w:rsidR="00A7085A" w:rsidRPr="00B103B3" w14:paraId="02B93B13" w14:textId="77777777" w:rsidTr="00553D87">
        <w:trPr>
          <w:trHeight w:val="340"/>
        </w:trPr>
        <w:tc>
          <w:tcPr>
            <w:tcW w:w="993" w:type="dxa"/>
            <w:tcBorders>
              <w:top w:val="single" w:sz="8" w:space="0" w:color="808080" w:themeColor="background1" w:themeShade="80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AF6EB3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7</w:t>
            </w:r>
          </w:p>
        </w:tc>
        <w:tc>
          <w:tcPr>
            <w:tcW w:w="85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DA9A93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A, G</w:t>
            </w:r>
          </w:p>
        </w:tc>
        <w:tc>
          <w:tcPr>
            <w:tcW w:w="567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0CD8AE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TRE-RFP; rn-GAL4, tub-GAL80(ts), UAS-egr</w:t>
            </w:r>
          </w:p>
        </w:tc>
        <w:tc>
          <w:tcPr>
            <w:tcW w:w="2405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56BDB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5858F2D6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71C0BB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9FA2DB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B, G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DB8CC3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TRE-RFP; UAS-Stat92E-3xHA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7EB0F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58536CFA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768F18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006B69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C, H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C96891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GFP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15AB2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3489E3A1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388980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A3DED6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D, H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4C9A1F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GFP/UAS-Ptp61F RNAi (i2-5)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56A1C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3BE8839D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8EE6D2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DDD7C6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E, I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4FB61F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E986E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775CD024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20DED0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B4A50C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, I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D0A919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; UAS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Socs36E-</w:t>
            </w:r>
            <w:r w:rsidRPr="00913465">
              <w:rPr>
                <w:rFonts w:ascii="Arial" w:hAnsi="Arial" w:cs="Arial"/>
                <w:sz w:val="16"/>
                <w:szCs w:val="16"/>
              </w:rPr>
              <w:t>RNAi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80A59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483D6F6E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EA9E9D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77BD0C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J, L, M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404C0E1" w14:textId="163E7425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bi-GFP.E2f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-230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, Ubi-mRFP1.NLS.CycB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-266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; 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682AC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57BF4378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7E89AB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1842A7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K, L, M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65DAB89" w14:textId="4458870D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bi-GFP.E2f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-230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, Ubi-mRFP1.NLS.CycB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-266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; UAS-Stat92E-3xHA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8A893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1F36A93F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F8C44C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337A5F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N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8E6D17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GFP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FFA3A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09018563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F078C5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FA0814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O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B8C9B8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UAS-Stat92E-3xHA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371A8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3A72921A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A66E05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lastRenderedPageBreak/>
              <w:t>Fig. 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7BA088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P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6E529F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GFP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8787D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15792F69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85BD13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576797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Q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D1F549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Ptp61F RNAi (i2-5)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FD678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665914" w14:paraId="0FF97716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51C9DB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5DC709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R, S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4D93B2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TRE-RFP; UAS-FLP.Exel, Ubi-p63E(FRT.STOP)Stinger’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auto"/>
            </w:tcBorders>
            <w:noWrap/>
            <w:vAlign w:val="center"/>
            <w:hideMark/>
          </w:tcPr>
          <w:p w14:paraId="5CBE6A1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24h 30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ᵒ</w:t>
            </w: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C, D7 AED, R0h or R48h</w:t>
            </w:r>
          </w:p>
        </w:tc>
      </w:tr>
      <w:tr w:rsidR="00A7085A" w:rsidRPr="00B103B3" w14:paraId="32486BEE" w14:textId="77777777" w:rsidTr="00553D87">
        <w:trPr>
          <w:trHeight w:val="340"/>
        </w:trPr>
        <w:tc>
          <w:tcPr>
            <w:tcW w:w="993" w:type="dxa"/>
            <w:tcBorders>
              <w:top w:val="single" w:sz="8" w:space="0" w:color="808080" w:themeColor="background1" w:themeShade="80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EA1F77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7</w:t>
            </w:r>
          </w:p>
        </w:tc>
        <w:tc>
          <w:tcPr>
            <w:tcW w:w="85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69FE58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A</w:t>
            </w:r>
          </w:p>
        </w:tc>
        <w:tc>
          <w:tcPr>
            <w:tcW w:w="567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F36311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GFP; rn-GAL4, tub-GAL80(ts)</w:t>
            </w:r>
          </w:p>
        </w:tc>
        <w:tc>
          <w:tcPr>
            <w:tcW w:w="2405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05CAF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2CA4BFC8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F61492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2401FC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B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110017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GFP; UAS-Stat92E-3xHA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15FD5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614C7617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75E391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4C1149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C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E402B5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GFP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CB88C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696E09E0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D5B4B2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25F58E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D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EE3980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GFP; UAS-Stat92E-3xHA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4BF7C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4E1D1058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D7DBC2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BA70B1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E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26147AC" w14:textId="61CEEBC6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bi-GFP.E2f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-230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, Ubi-mRFP1.NLS.CycB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-266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; 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0774E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5DA54A07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C08E9E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D02B01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B2951E5" w14:textId="2F7252AB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bi-GFP.E2f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-230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, Ubi-mRFP1.NLS.CycB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-266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; rn-GAL4, tub-GAL80(ts), UAS-Stat92E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37903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7B8150F6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915CE8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4A0DEA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G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A8B26D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GFP; 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5E662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6AC60E8B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B0BDE2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155A66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H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DDE88E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UAS-Stat92E-3xHA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36CF9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395544D4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4B28EA1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7BA9A7C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I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36978B2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highlight w:val="yellow"/>
                <w:lang w:val="en-US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Ptp61F RNAi (i2-5); 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</w:tcPr>
          <w:p w14:paraId="6EC2918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204DE71F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173E44C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4AE1058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I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</w:tcPr>
          <w:p w14:paraId="359E866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highlight w:val="yellow"/>
                <w:lang w:val="pt-BR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pt-BR"/>
              </w:rPr>
              <w:t>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</w:tcPr>
          <w:p w14:paraId="1D960BC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29FDA83C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</w:tcPr>
          <w:p w14:paraId="67A85B5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7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</w:tcPr>
          <w:p w14:paraId="40C4F29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I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</w:tcPr>
          <w:p w14:paraId="5E9B90D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highlight w:val="yellow"/>
                <w:lang w:val="en-US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Ptp61F RNAi (i2-5); 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auto"/>
            </w:tcBorders>
            <w:noWrap/>
            <w:vAlign w:val="center"/>
          </w:tcPr>
          <w:p w14:paraId="110FE62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24h 30ᵒC, D7 AED</w:t>
            </w:r>
          </w:p>
        </w:tc>
      </w:tr>
      <w:tr w:rsidR="00A7085A" w:rsidRPr="00B103B3" w14:paraId="76DBAEDD" w14:textId="77777777" w:rsidTr="00553D87">
        <w:trPr>
          <w:trHeight w:val="340"/>
        </w:trPr>
        <w:tc>
          <w:tcPr>
            <w:tcW w:w="993" w:type="dxa"/>
            <w:tcBorders>
              <w:top w:val="single" w:sz="8" w:space="0" w:color="808080" w:themeColor="background1" w:themeShade="80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6CAFBB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8</w:t>
            </w:r>
          </w:p>
        </w:tc>
        <w:tc>
          <w:tcPr>
            <w:tcW w:w="85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427E8D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A</w:t>
            </w:r>
          </w:p>
        </w:tc>
        <w:tc>
          <w:tcPr>
            <w:tcW w:w="567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A1D150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TRE-RFP; 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rn-GAL4, tub-GAL80(ts)</w:t>
            </w:r>
          </w:p>
        </w:tc>
        <w:tc>
          <w:tcPr>
            <w:tcW w:w="2405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BD07A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4h 30ᵒC, D6 AED</w:t>
            </w:r>
          </w:p>
        </w:tc>
      </w:tr>
      <w:tr w:rsidR="00A7085A" w:rsidRPr="00B103B3" w14:paraId="60373973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4D057A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8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7BECBB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B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D9A6B4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UAS-ras[v12]/TRE-RFP; 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131C7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4h 30ᵒC, D6 AED</w:t>
            </w:r>
          </w:p>
        </w:tc>
      </w:tr>
      <w:tr w:rsidR="00A7085A" w:rsidRPr="00B103B3" w14:paraId="688D3FA0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1A3CA2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8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38FA1D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C, I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840CD9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scrib RNAi/TRE-RFP; 10xStat92E-dGFP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1BBF7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4h 30ᵒC, D6 AED</w:t>
            </w:r>
          </w:p>
        </w:tc>
      </w:tr>
      <w:tr w:rsidR="00A7085A" w:rsidRPr="00B103B3" w14:paraId="0E55CECA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DCEBF9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8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F988487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D-F, J, K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921213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ras[v12],scrib RNAi/TRE-RFP; 10xStat92E-dGFP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04CDB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4h 30ᵒC, D6 AED</w:t>
            </w:r>
          </w:p>
        </w:tc>
      </w:tr>
      <w:tr w:rsidR="00A7085A" w:rsidRPr="00B103B3" w14:paraId="668BDCB0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CEACA1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8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656A7D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G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572EA9B" w14:textId="786D76F1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scrib RNAi/Ubi-mRFP1.NLS.CycB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–266</w:t>
            </w:r>
            <w:r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; 10xStat92E-dGFP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9F18E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4h 30ᵒC, D6 AED</w:t>
            </w:r>
          </w:p>
        </w:tc>
      </w:tr>
      <w:tr w:rsidR="00A7085A" w:rsidRPr="00B103B3" w14:paraId="7518D7AB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E9E4CA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8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9EFF1D8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H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451DCE60" w14:textId="1A78F636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ras[v12],scrib RNAi/Ubi-mRFP1.NLS.CycB</w:t>
            </w:r>
            <w:r w:rsidR="0081777D">
              <w:rPr>
                <w:rFonts w:ascii="Arial" w:hAnsi="Arial" w:cs="Arial"/>
                <w:sz w:val="16"/>
                <w:szCs w:val="16"/>
                <w:lang w:val="en-IN" w:eastAsia="en-IN"/>
              </w:rPr>
              <w:t>[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1–266</w:t>
            </w:r>
            <w:r w:rsidR="0081777D">
              <w:rPr>
                <w:rFonts w:ascii="Arial" w:hAnsi="Arial" w:cs="Arial"/>
                <w:sz w:val="16"/>
                <w:szCs w:val="16"/>
                <w:lang w:val="en-IN" w:eastAsia="en-IN"/>
              </w:rPr>
              <w:t>]</w:t>
            </w: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; 10xStat92E-dGFP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single" w:sz="8" w:space="0" w:color="808080" w:themeColor="background1" w:themeShade="80"/>
              <w:right w:val="single" w:sz="8" w:space="0" w:color="auto"/>
            </w:tcBorders>
            <w:noWrap/>
            <w:vAlign w:val="center"/>
            <w:hideMark/>
          </w:tcPr>
          <w:p w14:paraId="238309B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4h 30ᵒC, D6 AED</w:t>
            </w:r>
          </w:p>
        </w:tc>
      </w:tr>
      <w:tr w:rsidR="00A7085A" w:rsidRPr="00B103B3" w14:paraId="1078BDCD" w14:textId="77777777" w:rsidTr="00553D87">
        <w:trPr>
          <w:trHeight w:val="340"/>
        </w:trPr>
        <w:tc>
          <w:tcPr>
            <w:tcW w:w="993" w:type="dxa"/>
            <w:tcBorders>
              <w:top w:val="single" w:sz="8" w:space="0" w:color="808080" w:themeColor="background1" w:themeShade="80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83EF80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8</w:t>
            </w:r>
          </w:p>
        </w:tc>
        <w:tc>
          <w:tcPr>
            <w:tcW w:w="85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2BD7CA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A</w:t>
            </w:r>
          </w:p>
        </w:tc>
        <w:tc>
          <w:tcPr>
            <w:tcW w:w="5670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1A65129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10xStat92E-dGFP/rn-GAL4, tub-GAL80(ts)</w:t>
            </w:r>
          </w:p>
        </w:tc>
        <w:tc>
          <w:tcPr>
            <w:tcW w:w="2405" w:type="dxa"/>
            <w:tcBorders>
              <w:top w:val="single" w:sz="8" w:space="0" w:color="808080" w:themeColor="background1" w:themeShade="80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876D4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8h 30ᵒC, D6 AED</w:t>
            </w:r>
          </w:p>
        </w:tc>
      </w:tr>
      <w:tr w:rsidR="00A7085A" w:rsidRPr="00B103B3" w14:paraId="47E73414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316160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8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156BE2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B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7C93123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scrib-RNAi; 10xStat92E-dGFP/rn-GAL4, tub-GAL80ts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6EF62E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8h 30ᵒC, D6 AED</w:t>
            </w:r>
          </w:p>
        </w:tc>
      </w:tr>
      <w:tr w:rsidR="00A7085A" w:rsidRPr="00B103B3" w14:paraId="302DD788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BC5B65D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8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AF1D21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C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A16BBE9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TRE-RFP; 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33D2E2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4h 30ᵒC, D6 AED</w:t>
            </w:r>
          </w:p>
        </w:tc>
      </w:tr>
      <w:tr w:rsidR="00A7085A" w:rsidRPr="00B103B3" w14:paraId="321C8FD1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9B2556B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8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7983E1F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D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53813A8A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scrib RNAi/TRE-RFP; 10xStat92E-dGFP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AFB0C1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4h 30ᵒC, D6 AED</w:t>
            </w:r>
          </w:p>
        </w:tc>
      </w:tr>
      <w:tr w:rsidR="00A7085A" w:rsidRPr="00B103B3" w14:paraId="23F8FE76" w14:textId="77777777" w:rsidTr="00553D87">
        <w:trPr>
          <w:trHeight w:val="53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CC6052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8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3C0031B" w14:textId="23A0A2F8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E</w:t>
            </w:r>
            <w:r w:rsidR="00BD1A68">
              <w:rPr>
                <w:rFonts w:ascii="Arial" w:hAnsi="Arial" w:cs="Arial"/>
                <w:sz w:val="16"/>
                <w:szCs w:val="16"/>
                <w:lang w:val="en-IN" w:eastAsia="en-IN"/>
              </w:rPr>
              <w:t>, G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1ADD016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UAS-ras[v12],scrib RNAi/TRE-RFP; 10xStat92E-dGFP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149085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4h 30ᵒC, D6 AED</w:t>
            </w:r>
          </w:p>
        </w:tc>
      </w:tr>
      <w:tr w:rsidR="00A7085A" w:rsidRPr="00B103B3" w14:paraId="0D58C284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246AB8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8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C30481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334B0A0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TRE-RFP; 10xStat92E-</w:t>
            </w:r>
            <w:r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Pr="00913465">
              <w:rPr>
                <w:rFonts w:ascii="Arial" w:hAnsi="Arial" w:cs="Arial"/>
                <w:sz w:val="16"/>
                <w:szCs w:val="16"/>
              </w:rPr>
              <w:t>/rn-GAL4, tub-GAL80(ts), UAS-egr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CC013F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4h 30ᵒC, D6 AED</w:t>
            </w:r>
          </w:p>
        </w:tc>
      </w:tr>
      <w:tr w:rsidR="00A7085A" w:rsidRPr="00B103B3" w14:paraId="2C26AEF0" w14:textId="77777777" w:rsidTr="00553D87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212AFE0C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Fig. S8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0960DFC4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H</w:t>
            </w:r>
          </w:p>
        </w:tc>
        <w:tc>
          <w:tcPr>
            <w:tcW w:w="5670" w:type="dxa"/>
            <w:tcBorders>
              <w:top w:val="nil"/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noWrap/>
            <w:vAlign w:val="center"/>
            <w:hideMark/>
          </w:tcPr>
          <w:p w14:paraId="647507AA" w14:textId="2D8A366E" w:rsidR="00A7085A" w:rsidRPr="00913465" w:rsidRDefault="0081777D" w:rsidP="00422E8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13465">
              <w:rPr>
                <w:rFonts w:ascii="Arial" w:hAnsi="Arial" w:cs="Arial"/>
                <w:sz w:val="16"/>
                <w:szCs w:val="16"/>
              </w:rPr>
              <w:t>Ubi-mRFP1.NLS.CycB</w:t>
            </w: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A7085A" w:rsidRPr="00913465">
              <w:rPr>
                <w:rFonts w:ascii="Arial" w:hAnsi="Arial" w:cs="Arial"/>
                <w:sz w:val="16"/>
                <w:szCs w:val="16"/>
              </w:rPr>
              <w:t>1–266</w:t>
            </w:r>
            <w:r w:rsidR="00A7085A">
              <w:rPr>
                <w:rFonts w:ascii="Arial" w:hAnsi="Arial" w:cs="Arial"/>
                <w:sz w:val="16"/>
                <w:szCs w:val="16"/>
              </w:rPr>
              <w:t>]</w:t>
            </w:r>
            <w:r w:rsidR="00A7085A" w:rsidRPr="00913465">
              <w:rPr>
                <w:rFonts w:ascii="Arial" w:hAnsi="Arial" w:cs="Arial"/>
                <w:sz w:val="16"/>
                <w:szCs w:val="16"/>
              </w:rPr>
              <w:t>; 10xStat92E-</w:t>
            </w:r>
            <w:r w:rsidR="00A7085A" w:rsidRPr="00913465">
              <w:rPr>
                <w:rFonts w:ascii="Arial" w:hAnsi="Arial" w:cs="Arial"/>
                <w:sz w:val="16"/>
                <w:szCs w:val="16"/>
                <w:lang w:eastAsia="en-IN"/>
              </w:rPr>
              <w:t>dGFP</w:t>
            </w:r>
            <w:r w:rsidR="00A7085A" w:rsidRPr="00913465">
              <w:rPr>
                <w:rFonts w:ascii="Arial" w:hAnsi="Arial" w:cs="Arial"/>
                <w:sz w:val="16"/>
                <w:szCs w:val="16"/>
              </w:rPr>
              <w:t>/rn-GAL4, tub-GAL80(ts)</w:t>
            </w:r>
          </w:p>
        </w:tc>
        <w:tc>
          <w:tcPr>
            <w:tcW w:w="2405" w:type="dxa"/>
            <w:tcBorders>
              <w:top w:val="nil"/>
              <w:left w:val="single" w:sz="8" w:space="0" w:color="BFBFBF" w:themeColor="background1" w:themeShade="BF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B3FE10" w14:textId="77777777" w:rsidR="00A7085A" w:rsidRPr="00913465" w:rsidRDefault="00A7085A" w:rsidP="00422E84">
            <w:pPr>
              <w:pStyle w:val="NoSpacing"/>
              <w:rPr>
                <w:rFonts w:ascii="Arial" w:hAnsi="Arial" w:cs="Arial"/>
                <w:sz w:val="16"/>
                <w:szCs w:val="16"/>
                <w:lang w:val="en-IN" w:eastAsia="en-IN"/>
              </w:rPr>
            </w:pPr>
            <w:r w:rsidRPr="00913465">
              <w:rPr>
                <w:rFonts w:ascii="Arial" w:hAnsi="Arial" w:cs="Arial"/>
                <w:sz w:val="16"/>
                <w:szCs w:val="16"/>
                <w:lang w:val="en-IN" w:eastAsia="en-IN"/>
              </w:rPr>
              <w:t>44h 30ᵒC, D6 AED</w:t>
            </w:r>
          </w:p>
        </w:tc>
      </w:tr>
    </w:tbl>
    <w:p w14:paraId="13877D8D" w14:textId="77777777" w:rsidR="00A7085A" w:rsidRPr="00553D87" w:rsidRDefault="00A7085A">
      <w:pPr>
        <w:rPr>
          <w:rFonts w:ascii="Arial" w:hAnsi="Arial" w:cs="Arial"/>
          <w:b/>
          <w:sz w:val="20"/>
          <w:szCs w:val="20"/>
        </w:rPr>
      </w:pPr>
    </w:p>
    <w:sectPr w:rsidR="00A7085A" w:rsidRPr="00553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1A2D0F"/>
    <w:multiLevelType w:val="hybridMultilevel"/>
    <w:tmpl w:val="4BA42840"/>
    <w:lvl w:ilvl="0" w:tplc="0E3C67D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D92AB3"/>
    <w:multiLevelType w:val="hybridMultilevel"/>
    <w:tmpl w:val="15F009C2"/>
    <w:lvl w:ilvl="0" w:tplc="7EA859D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0E7A23"/>
    <w:multiLevelType w:val="hybridMultilevel"/>
    <w:tmpl w:val="1CCC35D4"/>
    <w:lvl w:ilvl="0" w:tplc="40F08D02">
      <w:start w:val="1"/>
      <w:numFmt w:val="upperRoman"/>
      <w:lvlText w:val="(%1)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187EC9"/>
    <w:multiLevelType w:val="hybridMultilevel"/>
    <w:tmpl w:val="1758D9CE"/>
    <w:lvl w:ilvl="0" w:tplc="AEBA9A40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E5128C"/>
    <w:multiLevelType w:val="hybridMultilevel"/>
    <w:tmpl w:val="36B088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6478989">
    <w:abstractNumId w:val="4"/>
  </w:num>
  <w:num w:numId="2" w16cid:durableId="652216726">
    <w:abstractNumId w:val="1"/>
  </w:num>
  <w:num w:numId="3" w16cid:durableId="1367021878">
    <w:abstractNumId w:val="3"/>
  </w:num>
  <w:num w:numId="4" w16cid:durableId="502277628">
    <w:abstractNumId w:val="2"/>
  </w:num>
  <w:num w:numId="5" w16cid:durableId="1994790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107"/>
    <w:rsid w:val="00002B84"/>
    <w:rsid w:val="0000714B"/>
    <w:rsid w:val="000213D7"/>
    <w:rsid w:val="00030EE3"/>
    <w:rsid w:val="000543CD"/>
    <w:rsid w:val="00062D7A"/>
    <w:rsid w:val="00095E30"/>
    <w:rsid w:val="000A7F25"/>
    <w:rsid w:val="000D5156"/>
    <w:rsid w:val="00100A95"/>
    <w:rsid w:val="00102D0F"/>
    <w:rsid w:val="0013048A"/>
    <w:rsid w:val="00130C1A"/>
    <w:rsid w:val="0014730D"/>
    <w:rsid w:val="00153AC3"/>
    <w:rsid w:val="00171446"/>
    <w:rsid w:val="001927DA"/>
    <w:rsid w:val="0019558C"/>
    <w:rsid w:val="00197101"/>
    <w:rsid w:val="001A0620"/>
    <w:rsid w:val="001B6FBE"/>
    <w:rsid w:val="001E255D"/>
    <w:rsid w:val="00292228"/>
    <w:rsid w:val="002B3DBE"/>
    <w:rsid w:val="002C235D"/>
    <w:rsid w:val="002C5A78"/>
    <w:rsid w:val="002E3DF6"/>
    <w:rsid w:val="002F32AF"/>
    <w:rsid w:val="00302627"/>
    <w:rsid w:val="00311C9B"/>
    <w:rsid w:val="003225A3"/>
    <w:rsid w:val="003573A5"/>
    <w:rsid w:val="003B7C25"/>
    <w:rsid w:val="003D0D50"/>
    <w:rsid w:val="003D349A"/>
    <w:rsid w:val="00422E84"/>
    <w:rsid w:val="00493FA1"/>
    <w:rsid w:val="00496979"/>
    <w:rsid w:val="004A2B3C"/>
    <w:rsid w:val="004B668B"/>
    <w:rsid w:val="004C015B"/>
    <w:rsid w:val="004D3F9B"/>
    <w:rsid w:val="004D50B0"/>
    <w:rsid w:val="004F5107"/>
    <w:rsid w:val="004F6657"/>
    <w:rsid w:val="0050204F"/>
    <w:rsid w:val="00511B33"/>
    <w:rsid w:val="0051266C"/>
    <w:rsid w:val="00515A4C"/>
    <w:rsid w:val="00553D87"/>
    <w:rsid w:val="00557395"/>
    <w:rsid w:val="00594CFC"/>
    <w:rsid w:val="005C640E"/>
    <w:rsid w:val="005D33B6"/>
    <w:rsid w:val="00602206"/>
    <w:rsid w:val="00644414"/>
    <w:rsid w:val="006528F9"/>
    <w:rsid w:val="00653A36"/>
    <w:rsid w:val="00663C89"/>
    <w:rsid w:val="00665914"/>
    <w:rsid w:val="00670E78"/>
    <w:rsid w:val="006720F7"/>
    <w:rsid w:val="00681CA9"/>
    <w:rsid w:val="006E52A3"/>
    <w:rsid w:val="00735A14"/>
    <w:rsid w:val="00780DCA"/>
    <w:rsid w:val="007856A6"/>
    <w:rsid w:val="0078574F"/>
    <w:rsid w:val="00786E59"/>
    <w:rsid w:val="007930C3"/>
    <w:rsid w:val="007B48D0"/>
    <w:rsid w:val="007B7DF0"/>
    <w:rsid w:val="007F7669"/>
    <w:rsid w:val="00810587"/>
    <w:rsid w:val="0081777D"/>
    <w:rsid w:val="008527C8"/>
    <w:rsid w:val="008663D7"/>
    <w:rsid w:val="008C643D"/>
    <w:rsid w:val="0096124E"/>
    <w:rsid w:val="009A039F"/>
    <w:rsid w:val="009B1DA7"/>
    <w:rsid w:val="009D2596"/>
    <w:rsid w:val="009E63AF"/>
    <w:rsid w:val="00A05287"/>
    <w:rsid w:val="00A13AD1"/>
    <w:rsid w:val="00A51A4D"/>
    <w:rsid w:val="00A7085A"/>
    <w:rsid w:val="00A7293E"/>
    <w:rsid w:val="00A84856"/>
    <w:rsid w:val="00AB0084"/>
    <w:rsid w:val="00AB0F6F"/>
    <w:rsid w:val="00AB204F"/>
    <w:rsid w:val="00AB5AC4"/>
    <w:rsid w:val="00AC7E75"/>
    <w:rsid w:val="00B06771"/>
    <w:rsid w:val="00B47D04"/>
    <w:rsid w:val="00B6588C"/>
    <w:rsid w:val="00BA71BE"/>
    <w:rsid w:val="00BA773A"/>
    <w:rsid w:val="00BD1A68"/>
    <w:rsid w:val="00BE2C40"/>
    <w:rsid w:val="00BF54EC"/>
    <w:rsid w:val="00C30B54"/>
    <w:rsid w:val="00C438F3"/>
    <w:rsid w:val="00C60277"/>
    <w:rsid w:val="00C61BD9"/>
    <w:rsid w:val="00C72CD9"/>
    <w:rsid w:val="00C81370"/>
    <w:rsid w:val="00C82BF3"/>
    <w:rsid w:val="00C842FE"/>
    <w:rsid w:val="00C8692A"/>
    <w:rsid w:val="00CA7AB5"/>
    <w:rsid w:val="00CB34FF"/>
    <w:rsid w:val="00CF43CE"/>
    <w:rsid w:val="00D13540"/>
    <w:rsid w:val="00D21982"/>
    <w:rsid w:val="00D26D0A"/>
    <w:rsid w:val="00D35C35"/>
    <w:rsid w:val="00D44D33"/>
    <w:rsid w:val="00D54FDC"/>
    <w:rsid w:val="00DA3F0F"/>
    <w:rsid w:val="00DA47A8"/>
    <w:rsid w:val="00DF07D8"/>
    <w:rsid w:val="00E07CEA"/>
    <w:rsid w:val="00E174EB"/>
    <w:rsid w:val="00E64E6B"/>
    <w:rsid w:val="00E76C7A"/>
    <w:rsid w:val="00ED13A2"/>
    <w:rsid w:val="00EF1268"/>
    <w:rsid w:val="00F3632B"/>
    <w:rsid w:val="00F37561"/>
    <w:rsid w:val="00F635AA"/>
    <w:rsid w:val="00F94329"/>
    <w:rsid w:val="00F948C8"/>
    <w:rsid w:val="00FB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E0A150"/>
  <w15:chartTrackingRefBased/>
  <w15:docId w15:val="{CF109994-82E2-2244-ACE4-7A326D0B3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107"/>
    <w:pPr>
      <w:spacing w:after="160" w:line="259" w:lineRule="auto"/>
    </w:pPr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1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10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NormalWeb">
    <w:name w:val="Normal (Web)"/>
    <w:basedOn w:val="Normal"/>
    <w:link w:val="NormalWebChar"/>
    <w:uiPriority w:val="99"/>
    <w:unhideWhenUsed/>
    <w:rsid w:val="004F5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4F5107"/>
    <w:pPr>
      <w:spacing w:after="0"/>
      <w:jc w:val="center"/>
    </w:pPr>
    <w:rPr>
      <w:rFonts w:ascii="Arial" w:eastAsia="Times New Roman" w:hAnsi="Arial" w:cs="Arial"/>
      <w:noProof/>
      <w:sz w:val="20"/>
      <w:lang w:val="en-US" w:eastAsia="de-DE"/>
    </w:rPr>
  </w:style>
  <w:style w:type="character" w:customStyle="1" w:styleId="NormalWebChar">
    <w:name w:val="Normal (Web) Char"/>
    <w:basedOn w:val="DefaultParagraphFont"/>
    <w:link w:val="NormalWeb"/>
    <w:uiPriority w:val="99"/>
    <w:rsid w:val="004F5107"/>
    <w:rPr>
      <w:rFonts w:ascii="Times New Roman" w:eastAsia="Times New Roman" w:hAnsi="Times New Roman" w:cs="Times New Roman"/>
      <w:lang w:val="de-DE" w:eastAsia="de-D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F5107"/>
    <w:rPr>
      <w:rFonts w:ascii="Arial" w:eastAsia="Times New Roman" w:hAnsi="Arial" w:cs="Arial"/>
      <w:noProof/>
      <w:sz w:val="20"/>
      <w:szCs w:val="22"/>
      <w:lang w:val="en-US" w:eastAsia="de-DE"/>
    </w:rPr>
  </w:style>
  <w:style w:type="paragraph" w:customStyle="1" w:styleId="EndNoteBibliography">
    <w:name w:val="EndNote Bibliography"/>
    <w:basedOn w:val="Normal"/>
    <w:link w:val="EndNoteBibliographyChar"/>
    <w:rsid w:val="004F5107"/>
    <w:pPr>
      <w:spacing w:line="360" w:lineRule="auto"/>
    </w:pPr>
    <w:rPr>
      <w:rFonts w:ascii="Arial" w:eastAsia="Times New Roman" w:hAnsi="Arial" w:cs="Arial"/>
      <w:noProof/>
      <w:sz w:val="20"/>
      <w:lang w:val="en-US" w:eastAsia="de-DE"/>
    </w:rPr>
  </w:style>
  <w:style w:type="character" w:customStyle="1" w:styleId="EndNoteBibliographyChar">
    <w:name w:val="EndNote Bibliography Char"/>
    <w:basedOn w:val="NormalWebChar"/>
    <w:link w:val="EndNoteBibliography"/>
    <w:rsid w:val="004F5107"/>
    <w:rPr>
      <w:rFonts w:ascii="Arial" w:eastAsia="Times New Roman" w:hAnsi="Arial" w:cs="Arial"/>
      <w:noProof/>
      <w:sz w:val="20"/>
      <w:szCs w:val="22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4F510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510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510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F51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51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107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1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107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107"/>
    <w:rPr>
      <w:rFonts w:ascii="Segoe UI" w:hAnsi="Segoe UI" w:cs="Segoe UI"/>
      <w:sz w:val="18"/>
      <w:szCs w:val="18"/>
      <w:lang w:val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F510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F5107"/>
  </w:style>
  <w:style w:type="paragraph" w:styleId="Revision">
    <w:name w:val="Revision"/>
    <w:hidden/>
    <w:uiPriority w:val="99"/>
    <w:semiHidden/>
    <w:rsid w:val="004F5107"/>
    <w:rPr>
      <w:sz w:val="22"/>
      <w:szCs w:val="22"/>
      <w:lang w:val="de-DE"/>
    </w:rPr>
  </w:style>
  <w:style w:type="paragraph" w:customStyle="1" w:styleId="msonormal0">
    <w:name w:val="msonormal"/>
    <w:basedOn w:val="Normal"/>
    <w:rsid w:val="004F5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4F51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4F5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4F5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4F51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F5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4F5107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eastAsia="en-GB"/>
    </w:rPr>
  </w:style>
  <w:style w:type="paragraph" w:customStyle="1" w:styleId="xl69">
    <w:name w:val="xl69"/>
    <w:basedOn w:val="Normal"/>
    <w:rsid w:val="004F5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4F5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4F5107"/>
    <w:pP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sz w:val="24"/>
      <w:szCs w:val="24"/>
      <w:lang w:eastAsia="en-GB"/>
    </w:rPr>
  </w:style>
  <w:style w:type="paragraph" w:customStyle="1" w:styleId="xl72">
    <w:name w:val="xl72"/>
    <w:basedOn w:val="Normal"/>
    <w:rsid w:val="004F510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4F5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0"/>
      <w:szCs w:val="20"/>
      <w:lang w:eastAsia="en-GB"/>
    </w:rPr>
  </w:style>
  <w:style w:type="paragraph" w:customStyle="1" w:styleId="xl74">
    <w:name w:val="xl74"/>
    <w:basedOn w:val="Normal"/>
    <w:rsid w:val="004F5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4F5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76">
    <w:name w:val="xl76"/>
    <w:basedOn w:val="Normal"/>
    <w:rsid w:val="004F510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4F5107"/>
    <w:pPr>
      <w:shd w:val="clear" w:color="000000" w:fill="C6EFC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6100"/>
      <w:sz w:val="24"/>
      <w:szCs w:val="24"/>
      <w:lang w:eastAsia="en-GB"/>
    </w:rPr>
  </w:style>
  <w:style w:type="paragraph" w:customStyle="1" w:styleId="xl78">
    <w:name w:val="xl78"/>
    <w:basedOn w:val="Normal"/>
    <w:rsid w:val="004F510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4F510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4F510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4F5107"/>
    <w:pPr>
      <w:shd w:val="clear" w:color="000000" w:fill="C6EFCE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6100"/>
      <w:sz w:val="24"/>
      <w:szCs w:val="24"/>
      <w:lang w:eastAsia="en-GB"/>
    </w:rPr>
  </w:style>
  <w:style w:type="paragraph" w:customStyle="1" w:styleId="xl82">
    <w:name w:val="xl82"/>
    <w:basedOn w:val="Normal"/>
    <w:rsid w:val="004F510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3">
    <w:name w:val="xl83"/>
    <w:basedOn w:val="Normal"/>
    <w:rsid w:val="004F5107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  <w:lang w:eastAsia="en-GB"/>
    </w:rPr>
  </w:style>
  <w:style w:type="paragraph" w:customStyle="1" w:styleId="xl84">
    <w:name w:val="xl84"/>
    <w:basedOn w:val="Normal"/>
    <w:rsid w:val="004F510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5">
    <w:name w:val="xl85"/>
    <w:basedOn w:val="Normal"/>
    <w:rsid w:val="004F510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6">
    <w:name w:val="xl86"/>
    <w:basedOn w:val="Normal"/>
    <w:rsid w:val="004F510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4F5107"/>
    <w:rPr>
      <w:sz w:val="22"/>
      <w:szCs w:val="22"/>
      <w:lang w:val="de-DE"/>
    </w:rPr>
  </w:style>
  <w:style w:type="paragraph" w:customStyle="1" w:styleId="Manuscriptheadings">
    <w:name w:val="Manuscript headings"/>
    <w:basedOn w:val="Normal"/>
    <w:link w:val="ManuscriptheadingsChar"/>
    <w:qFormat/>
    <w:rsid w:val="004F5107"/>
    <w:pPr>
      <w:spacing w:after="0" w:line="360" w:lineRule="auto"/>
      <w:contextualSpacing/>
      <w:jc w:val="both"/>
    </w:pPr>
    <w:rPr>
      <w:rFonts w:ascii="Arial" w:hAnsi="Arial" w:cs="Arial"/>
      <w:b/>
      <w:bCs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10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F5107"/>
    <w:rPr>
      <w:rFonts w:eastAsiaTheme="minorEastAsia"/>
      <w:color w:val="5A5A5A" w:themeColor="text1" w:themeTint="A5"/>
      <w:spacing w:val="15"/>
      <w:sz w:val="22"/>
      <w:szCs w:val="22"/>
      <w:lang w:val="de-DE"/>
    </w:rPr>
  </w:style>
  <w:style w:type="character" w:customStyle="1" w:styleId="ManuscriptheadingsChar">
    <w:name w:val="Manuscript headings Char"/>
    <w:basedOn w:val="DefaultParagraphFont"/>
    <w:link w:val="Manuscriptheadings"/>
    <w:rsid w:val="004F5107"/>
    <w:rPr>
      <w:rFonts w:ascii="Arial" w:hAnsi="Arial" w:cs="Arial"/>
      <w:b/>
      <w:bCs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F510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107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customStyle="1" w:styleId="Style1">
    <w:name w:val="Style1"/>
    <w:basedOn w:val="Heading1"/>
    <w:next w:val="Heading1"/>
    <w:link w:val="Style1Char"/>
    <w:autoRedefine/>
    <w:qFormat/>
    <w:rsid w:val="004F5107"/>
    <w:pPr>
      <w:spacing w:before="0" w:line="360" w:lineRule="auto"/>
      <w:contextualSpacing/>
    </w:pPr>
    <w:rPr>
      <w:rFonts w:ascii="Arial" w:hAnsi="Arial" w:cs="Arial"/>
      <w:b/>
      <w:sz w:val="22"/>
      <w:szCs w:val="22"/>
    </w:rPr>
  </w:style>
  <w:style w:type="character" w:customStyle="1" w:styleId="Style1Char">
    <w:name w:val="Style1 Char"/>
    <w:basedOn w:val="Heading1Char"/>
    <w:link w:val="Style1"/>
    <w:rsid w:val="004F5107"/>
    <w:rPr>
      <w:rFonts w:ascii="Arial" w:eastAsiaTheme="majorEastAsia" w:hAnsi="Arial" w:cs="Arial"/>
      <w:b/>
      <w:color w:val="2F5496" w:themeColor="accent1" w:themeShade="BF"/>
      <w:sz w:val="22"/>
      <w:szCs w:val="22"/>
      <w:lang w:val="de-DE"/>
    </w:rPr>
  </w:style>
  <w:style w:type="paragraph" w:styleId="ListParagraph">
    <w:name w:val="List Paragraph"/>
    <w:basedOn w:val="Normal"/>
    <w:uiPriority w:val="34"/>
    <w:qFormat/>
    <w:rsid w:val="004F510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F5107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4F510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F5107"/>
  </w:style>
  <w:style w:type="table" w:styleId="TableGridLight">
    <w:name w:val="Grid Table Light"/>
    <w:basedOn w:val="TableNormal"/>
    <w:uiPriority w:val="40"/>
    <w:rsid w:val="00670E7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708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85A"/>
    <w:rPr>
      <w:sz w:val="22"/>
      <w:szCs w:val="22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A708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85A"/>
    <w:rPr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BD612D-14F1-413C-A87F-6C4622F77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23</Words>
  <Characters>925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lassen</dc:creator>
  <cp:keywords/>
  <dc:description/>
  <cp:lastModifiedBy>Anne Classen</cp:lastModifiedBy>
  <cp:revision>2</cp:revision>
  <dcterms:created xsi:type="dcterms:W3CDTF">2023-04-25T20:37:00Z</dcterms:created>
  <dcterms:modified xsi:type="dcterms:W3CDTF">2023-04-25T20:37:00Z</dcterms:modified>
</cp:coreProperties>
</file>